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A4273" w14:textId="4945573E" w:rsidR="003F280A" w:rsidRPr="00376CC5" w:rsidRDefault="00376CC5">
      <w:pPr>
        <w:rPr>
          <w:rFonts w:ascii="Times New Roman" w:eastAsiaTheme="minorEastAsia" w:hAnsi="Times New Roman" w:cs="Times New Roman"/>
          <w:b/>
          <w:bCs/>
          <w:color w:val="000000"/>
          <w:szCs w:val="24"/>
          <w:lang w:val="en-GB" w:eastAsia="it-IT"/>
        </w:rPr>
      </w:pPr>
      <w:r>
        <w:rPr>
          <w:rFonts w:ascii="Times New Roman" w:eastAsiaTheme="minorEastAsia" w:hAnsi="Times New Roman" w:cs="Times New Roman"/>
          <w:b/>
          <w:bCs/>
          <w:color w:val="000000"/>
          <w:szCs w:val="24"/>
          <w:lang w:val="en-GB" w:eastAsia="it-IT"/>
        </w:rPr>
        <w:t>Supplement</w:t>
      </w:r>
      <w:r w:rsidR="00042822">
        <w:rPr>
          <w:rFonts w:ascii="Times New Roman" w:eastAsiaTheme="minorEastAsia" w:hAnsi="Times New Roman" w:cs="Times New Roman"/>
          <w:b/>
          <w:bCs/>
          <w:color w:val="000000"/>
          <w:szCs w:val="24"/>
          <w:lang w:val="en-GB" w:eastAsia="it-IT"/>
        </w:rPr>
        <w:t xml:space="preserve">ary </w:t>
      </w:r>
      <w:r w:rsidR="004005E4">
        <w:rPr>
          <w:rFonts w:ascii="Times New Roman" w:eastAsiaTheme="minorEastAsia" w:hAnsi="Times New Roman" w:cs="Times New Roman"/>
          <w:b/>
          <w:bCs/>
          <w:color w:val="000000"/>
          <w:szCs w:val="24"/>
          <w:lang w:val="en-GB" w:eastAsia="it-IT"/>
        </w:rPr>
        <w:t>Material</w:t>
      </w:r>
      <w:r>
        <w:rPr>
          <w:rFonts w:ascii="Times New Roman" w:eastAsiaTheme="minorEastAsia" w:hAnsi="Times New Roman" w:cs="Times New Roman"/>
          <w:b/>
          <w:bCs/>
          <w:color w:val="000000"/>
          <w:szCs w:val="24"/>
          <w:lang w:val="en-GB" w:eastAsia="it-IT"/>
        </w:rPr>
        <w:t xml:space="preserve"> 1 - </w:t>
      </w:r>
      <w:r w:rsidR="00750F34" w:rsidRPr="00376CC5">
        <w:rPr>
          <w:rFonts w:ascii="Times New Roman" w:eastAsiaTheme="minorEastAsia" w:hAnsi="Times New Roman" w:cs="Times New Roman"/>
          <w:b/>
          <w:bCs/>
          <w:color w:val="000000"/>
          <w:szCs w:val="24"/>
          <w:lang w:val="en-GB" w:eastAsia="it-IT"/>
        </w:rPr>
        <w:t>Criteri</w:t>
      </w:r>
      <w:r w:rsidR="00CE6BA2" w:rsidRPr="00376CC5">
        <w:rPr>
          <w:rFonts w:ascii="Times New Roman" w:eastAsiaTheme="minorEastAsia" w:hAnsi="Times New Roman" w:cs="Times New Roman"/>
          <w:b/>
          <w:bCs/>
          <w:color w:val="000000"/>
          <w:szCs w:val="24"/>
          <w:lang w:val="en-GB" w:eastAsia="it-IT"/>
        </w:rPr>
        <w:t xml:space="preserve">a for eligibility </w:t>
      </w:r>
      <w:r w:rsidR="00071C3A" w:rsidRPr="00376CC5">
        <w:rPr>
          <w:rFonts w:ascii="Times New Roman" w:eastAsiaTheme="minorEastAsia" w:hAnsi="Times New Roman" w:cs="Times New Roman"/>
          <w:b/>
          <w:bCs/>
          <w:color w:val="000000"/>
          <w:szCs w:val="24"/>
          <w:lang w:val="en-GB" w:eastAsia="it-IT"/>
        </w:rPr>
        <w:t xml:space="preserve">to </w:t>
      </w:r>
      <w:r w:rsidR="004C1925" w:rsidRPr="00376CC5">
        <w:rPr>
          <w:rFonts w:ascii="Times New Roman" w:eastAsiaTheme="minorEastAsia" w:hAnsi="Times New Roman" w:cs="Times New Roman"/>
          <w:b/>
          <w:bCs/>
          <w:color w:val="000000"/>
          <w:szCs w:val="24"/>
          <w:lang w:val="en-GB" w:eastAsia="it-IT"/>
        </w:rPr>
        <w:t>MRgFUS thalamotomy</w:t>
      </w:r>
    </w:p>
    <w:p w14:paraId="433AB814" w14:textId="77777777" w:rsidR="004C1925" w:rsidRPr="00376CC5" w:rsidRDefault="004C1925">
      <w:pPr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</w:pPr>
    </w:p>
    <w:p w14:paraId="7FEA4276" w14:textId="78C29C59" w:rsidR="00F62882" w:rsidRPr="00376CC5" w:rsidRDefault="00F62882" w:rsidP="00895008">
      <w:pPr>
        <w:spacing w:after="0" w:line="360" w:lineRule="auto"/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</w:pPr>
      <w:r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All the patients had</w:t>
      </w:r>
      <w:r w:rsidR="00895008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a clinically significant tremor with </w:t>
      </w:r>
      <w:r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unsatisfactory effect </w:t>
      </w:r>
      <w:r w:rsidR="00895008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of </w:t>
      </w:r>
      <w:r w:rsidR="008D2E38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dopaminergic </w:t>
      </w:r>
      <w:r w:rsidR="001936F2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or anticholinergic </w:t>
      </w:r>
      <w:r w:rsidR="008D2E38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medications</w:t>
      </w:r>
      <w:r w:rsidR="004C1925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; all patients experienced</w:t>
      </w:r>
      <w:r w:rsidR="001A4D76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</w:t>
      </w:r>
      <w:r w:rsidR="006A4C6E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embarrassment</w:t>
      </w:r>
      <w:r w:rsidR="001A4D76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and social stigma due to tremor.</w:t>
      </w:r>
    </w:p>
    <w:p w14:paraId="7FEA4277" w14:textId="795CC22E" w:rsidR="00F640CC" w:rsidRPr="00376CC5" w:rsidRDefault="00F640CC" w:rsidP="00895008">
      <w:pPr>
        <w:spacing w:after="0" w:line="360" w:lineRule="auto"/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</w:pPr>
      <w:r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All the patients with P</w:t>
      </w:r>
      <w:r w:rsidR="006A4C6E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arkin</w:t>
      </w:r>
      <w:r w:rsidR="00D02653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son’s Disease</w:t>
      </w:r>
      <w:r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were evaluated in</w:t>
      </w:r>
      <w:r w:rsidR="00895008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</w:t>
      </w:r>
      <w:r w:rsidR="00D02653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the</w:t>
      </w:r>
      <w:r w:rsidR="00895008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defined</w:t>
      </w:r>
      <w:r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OFF-</w:t>
      </w:r>
      <w:r w:rsidR="00AB3A85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medication</w:t>
      </w:r>
      <w:r w:rsidR="00895008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(at least 12 hours-withdrawal of any anti-parkinsonian medication)</w:t>
      </w:r>
      <w:r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and ON-medication</w:t>
      </w:r>
      <w:r w:rsidR="00895008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(90 minutes after a levodopa loading dose approximately equal to 150% of the patients’ usual morning dose</w:t>
      </w:r>
      <w:r w:rsidR="00D02653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of dopaminergic medication</w:t>
      </w:r>
      <w:r w:rsidR="00895008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)</w:t>
      </w:r>
      <w:r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condition</w:t>
      </w:r>
      <w:r w:rsidR="00895008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s</w:t>
      </w:r>
      <w:r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</w:t>
      </w:r>
      <w:r w:rsidR="004A04B7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with</w:t>
      </w:r>
      <w:r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the Movement Disorder Society Unified Parkinson’</w:t>
      </w:r>
      <w:r w:rsidR="00895008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s Disease r</w:t>
      </w:r>
      <w:r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ating scale</w:t>
      </w:r>
      <w:r w:rsidR="00BA06BC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motor part</w:t>
      </w:r>
      <w:r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(MDS-UPDRS</w:t>
      </w:r>
      <w:r w:rsidR="00BA06BC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-III</w:t>
      </w:r>
      <w:r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).</w:t>
      </w:r>
      <w:r w:rsidR="00895008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Patients with </w:t>
      </w:r>
      <w:r w:rsidR="00540FDF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unsatisfacto</w:t>
      </w:r>
      <w:r w:rsidR="00865560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r</w:t>
      </w:r>
      <w:r w:rsidR="00540FDF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y</w:t>
      </w:r>
      <w:r w:rsidR="00895008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improvement between ON- and OFF-medication conditions in the sum of tremor subscales were considered to have a</w:t>
      </w:r>
      <w:r w:rsidR="00AC45F5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medication </w:t>
      </w:r>
      <w:r w:rsidR="00404D38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resistant tremor</w:t>
      </w:r>
      <w:r w:rsidR="00895008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. </w:t>
      </w:r>
    </w:p>
    <w:p w14:paraId="31F61957" w14:textId="0E45F5BC" w:rsidR="005F5E67" w:rsidRPr="00376CC5" w:rsidRDefault="00FE74F3" w:rsidP="00895008">
      <w:pPr>
        <w:spacing w:after="0" w:line="360" w:lineRule="auto"/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</w:pPr>
      <w:r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All </w:t>
      </w:r>
      <w:r w:rsidR="00F640CC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the </w:t>
      </w:r>
      <w:r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patients had no contraindications for the procedure including</w:t>
      </w:r>
      <w:r w:rsidR="00982567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:</w:t>
      </w:r>
    </w:p>
    <w:p w14:paraId="62F6684F" w14:textId="3FE1CF4C" w:rsidR="00D56926" w:rsidRPr="00376CC5" w:rsidRDefault="005F5E67" w:rsidP="00F9287A">
      <w:pPr>
        <w:pStyle w:val="Paragrafoelenco"/>
        <w:numPr>
          <w:ilvl w:val="0"/>
          <w:numId w:val="1"/>
        </w:numPr>
        <w:spacing w:after="0" w:line="360" w:lineRule="auto"/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</w:pPr>
      <w:r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cognitive decline</w:t>
      </w:r>
      <w:r w:rsidR="00D56926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evaluated with extensive neurops</w:t>
      </w:r>
      <w:r w:rsidR="000B3CBA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ychological testing</w:t>
      </w:r>
      <w:r w:rsidR="0008648B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as</w:t>
      </w:r>
      <w:r w:rsidR="003A31CD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advised by </w:t>
      </w:r>
      <w:r w:rsidR="00A13DDE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the Core Assessment Program for Surgical Interventional Therapies in Parkinson’s Disease (CAPSIT-PD)</w:t>
      </w:r>
      <w:r w:rsidR="00E21373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</w:t>
      </w:r>
      <w:r w:rsidR="005362CB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[1]</w:t>
      </w:r>
      <w:r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;</w:t>
      </w:r>
    </w:p>
    <w:p w14:paraId="1C13C57B" w14:textId="053E8411" w:rsidR="005F5E67" w:rsidRDefault="008E1246" w:rsidP="00F9287A">
      <w:pPr>
        <w:pStyle w:val="Paragrafoelenco"/>
        <w:numPr>
          <w:ilvl w:val="0"/>
          <w:numId w:val="1"/>
        </w:numPr>
        <w:spacing w:after="0" w:line="360" w:lineRule="auto"/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</w:pPr>
      <w:r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u</w:t>
      </w:r>
      <w:r w:rsidR="00982567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nstable</w:t>
      </w:r>
      <w:r w:rsidR="00650FBB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or severe</w:t>
      </w:r>
      <w:r w:rsidR="00982567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ps</w:t>
      </w:r>
      <w:r w:rsidR="00D45E82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ychiatric </w:t>
      </w:r>
      <w:r w:rsidR="00650FBB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conditions like </w:t>
      </w:r>
      <w:r w:rsidR="005F5E67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anxiety o</w:t>
      </w:r>
      <w:r w:rsidR="00782D31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r</w:t>
      </w:r>
      <w:r w:rsidR="005F5E67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depression disorder</w:t>
      </w:r>
      <w:r w:rsidR="00782D31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[1]</w:t>
      </w:r>
      <w:r w:rsidR="005F5E67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;</w:t>
      </w:r>
    </w:p>
    <w:p w14:paraId="4A5D3E24" w14:textId="6E1BC533" w:rsidR="008D4C5E" w:rsidRDefault="008D4C5E" w:rsidP="00F9287A">
      <w:pPr>
        <w:pStyle w:val="Paragrafoelenco"/>
        <w:numPr>
          <w:ilvl w:val="0"/>
          <w:numId w:val="1"/>
        </w:numPr>
        <w:spacing w:after="0" w:line="360" w:lineRule="auto"/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</w:pPr>
      <w:r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alcohol or substances abuse as defined by </w:t>
      </w:r>
      <w:r w:rsidR="00E855A1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the Diagnostic and Statistical Manual of Mental Disorders, fifth edition (DSM-5);</w:t>
      </w:r>
    </w:p>
    <w:p w14:paraId="374403AD" w14:textId="4D4E28E8" w:rsidR="00AB7235" w:rsidRDefault="00902743" w:rsidP="00F9287A">
      <w:pPr>
        <w:pStyle w:val="Paragrafoelenco"/>
        <w:numPr>
          <w:ilvl w:val="0"/>
          <w:numId w:val="1"/>
        </w:numPr>
        <w:spacing w:after="0" w:line="360" w:lineRule="auto"/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</w:pPr>
      <w:r w:rsidRPr="00902743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history</w:t>
      </w:r>
      <w:r w:rsidR="00AB723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of </w:t>
      </w:r>
      <w:r w:rsidR="001F1F40" w:rsidRPr="0011634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intracranial h</w:t>
      </w:r>
      <w:r w:rsidR="001F1F40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a</w:t>
      </w:r>
      <w:r w:rsidR="001F1F40" w:rsidRPr="0011634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emorrhage</w:t>
      </w:r>
      <w:r w:rsidR="001F1F40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, ischaemic stroke or </w:t>
      </w:r>
      <w:r w:rsidR="00AB723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neoplasms;</w:t>
      </w:r>
    </w:p>
    <w:p w14:paraId="3A692313" w14:textId="64DEB7CA" w:rsidR="00902743" w:rsidRPr="00376CC5" w:rsidRDefault="009B71F9" w:rsidP="00F9287A">
      <w:pPr>
        <w:pStyle w:val="Paragrafoelenco"/>
        <w:numPr>
          <w:ilvl w:val="0"/>
          <w:numId w:val="1"/>
        </w:numPr>
        <w:spacing w:after="0" w:line="360" w:lineRule="auto"/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</w:pPr>
      <w:r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intracranial </w:t>
      </w:r>
      <w:r w:rsidR="00AB7235" w:rsidRPr="00902743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aneurysms or arteriovenous malformations</w:t>
      </w:r>
      <w:r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requiring treatment;</w:t>
      </w:r>
    </w:p>
    <w:p w14:paraId="785F12E1" w14:textId="7D24591F" w:rsidR="008E1246" w:rsidRPr="00151DF6" w:rsidRDefault="00F640CC" w:rsidP="00151DF6">
      <w:pPr>
        <w:pStyle w:val="Paragrafoelenco"/>
        <w:numPr>
          <w:ilvl w:val="0"/>
          <w:numId w:val="1"/>
        </w:numPr>
        <w:spacing w:after="0" w:line="360" w:lineRule="auto"/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</w:pPr>
      <w:r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a</w:t>
      </w:r>
      <w:r w:rsidR="00FE74F3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nticoagulant or anti-</w:t>
      </w:r>
      <w:r w:rsidR="00EF658A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platelet</w:t>
      </w:r>
      <w:r w:rsidR="00FE74F3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therapy</w:t>
      </w:r>
      <w:r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which the</w:t>
      </w:r>
      <w:r w:rsidR="00A736DB"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patients</w:t>
      </w:r>
      <w:r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 were not allowed to interrupt</w:t>
      </w:r>
      <w:r w:rsidR="00782D31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;</w:t>
      </w:r>
    </w:p>
    <w:p w14:paraId="329F7E79" w14:textId="26EA8057" w:rsidR="008E1246" w:rsidRDefault="00FE74F3" w:rsidP="00982567">
      <w:pPr>
        <w:pStyle w:val="Paragrafoelenco"/>
        <w:numPr>
          <w:ilvl w:val="0"/>
          <w:numId w:val="1"/>
        </w:numPr>
        <w:spacing w:after="0" w:line="360" w:lineRule="auto"/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</w:pPr>
      <w:r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significant unstable medical conditions</w:t>
      </w:r>
      <w:r w:rsidR="008E1246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;</w:t>
      </w:r>
    </w:p>
    <w:p w14:paraId="59140BA4" w14:textId="2FB741F8" w:rsidR="00116345" w:rsidRDefault="00116345" w:rsidP="00982567">
      <w:pPr>
        <w:pStyle w:val="Paragrafoelenco"/>
        <w:numPr>
          <w:ilvl w:val="0"/>
          <w:numId w:val="1"/>
        </w:numPr>
        <w:spacing w:after="0" w:line="360" w:lineRule="auto"/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</w:pPr>
      <w:r w:rsidRPr="0011634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overall skull density ratio </w:t>
      </w:r>
      <w:r w:rsidR="00BF5C73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&lt;</w:t>
      </w:r>
      <w:r w:rsidRPr="0011634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0.</w:t>
      </w:r>
      <w:r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3</w:t>
      </w:r>
      <w:r w:rsidRPr="0011634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 xml:space="preserve">5 as calculated from the screening </w:t>
      </w:r>
      <w:r w:rsidR="005F4AA7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computed tomography</w:t>
      </w:r>
      <w:r w:rsidRPr="0011634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.</w:t>
      </w:r>
    </w:p>
    <w:p w14:paraId="7FEA427B" w14:textId="715D2B7B" w:rsidR="00264B1E" w:rsidRPr="00376CC5" w:rsidRDefault="00FE74F3" w:rsidP="00982567">
      <w:pPr>
        <w:pStyle w:val="Paragrafoelenco"/>
        <w:numPr>
          <w:ilvl w:val="0"/>
          <w:numId w:val="1"/>
        </w:numPr>
        <w:spacing w:after="0" w:line="360" w:lineRule="auto"/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</w:pPr>
      <w:r w:rsidRPr="00376CC5"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  <w:t>contraindications for MRI, including claustrophobia.</w:t>
      </w:r>
    </w:p>
    <w:p w14:paraId="6C44D14A" w14:textId="6A8CF8E3" w:rsidR="005362CB" w:rsidRPr="00376CC5" w:rsidRDefault="005362CB">
      <w:pPr>
        <w:divId w:val="927545140"/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</w:pPr>
    </w:p>
    <w:p w14:paraId="271DF819" w14:textId="0FBB7527" w:rsidR="00287AE8" w:rsidRDefault="005362CB">
      <w:pPr>
        <w:pStyle w:val="csl-entry"/>
        <w:divId w:val="927545140"/>
        <w:rPr>
          <w:color w:val="000000"/>
          <w:sz w:val="22"/>
          <w:lang w:val="en-GB"/>
        </w:rPr>
      </w:pPr>
      <w:r w:rsidRPr="005362CB">
        <w:rPr>
          <w:color w:val="000000"/>
          <w:sz w:val="22"/>
          <w:lang w:val="en-GB"/>
        </w:rPr>
        <w:t>1. Defer G-L, Widner H, Mari</w:t>
      </w:r>
      <w:r w:rsidR="00376CC5" w:rsidRPr="00376CC5">
        <w:rPr>
          <w:color w:val="000000"/>
          <w:sz w:val="22"/>
          <w:lang w:val="en-GB"/>
        </w:rPr>
        <w:t>é</w:t>
      </w:r>
      <w:r w:rsidRPr="005362CB">
        <w:rPr>
          <w:color w:val="000000"/>
          <w:sz w:val="22"/>
          <w:lang w:val="en-GB"/>
        </w:rPr>
        <w:t xml:space="preserve"> R-M, et al (1999) Core assessment program for surgical interventional therapies in Parkinson’s </w:t>
      </w:r>
      <w:r w:rsidRPr="00376CC5">
        <w:rPr>
          <w:color w:val="000000"/>
          <w:sz w:val="22"/>
          <w:lang w:val="en-GB"/>
        </w:rPr>
        <w:t xml:space="preserve">disease (CAPSIT‐PD). Mov Disord 14:572–584. </w:t>
      </w:r>
      <w:hyperlink r:id="rId6" w:history="1">
        <w:r w:rsidR="00287AE8" w:rsidRPr="00481ABE">
          <w:rPr>
            <w:rStyle w:val="Collegamentoipertestuale"/>
            <w:sz w:val="22"/>
            <w:lang w:val="en-GB"/>
          </w:rPr>
          <w:t>https://doi.org/10.1002/1531-8257(199907)14:4&lt;572::aid-mds1005&gt;3.0.co;2-c</w:t>
        </w:r>
      </w:hyperlink>
    </w:p>
    <w:p w14:paraId="332C01AC" w14:textId="77777777" w:rsidR="00287AE8" w:rsidRDefault="00287AE8">
      <w:pPr>
        <w:rPr>
          <w:rFonts w:ascii="Times New Roman" w:eastAsiaTheme="minorEastAsia" w:hAnsi="Times New Roman" w:cs="Times New Roman"/>
          <w:color w:val="000000"/>
          <w:szCs w:val="24"/>
          <w:lang w:val="en-GB" w:eastAsia="it-IT"/>
        </w:rPr>
      </w:pPr>
      <w:r>
        <w:rPr>
          <w:color w:val="000000"/>
          <w:lang w:val="en-GB"/>
        </w:rPr>
        <w:br w:type="page"/>
      </w:r>
    </w:p>
    <w:p w14:paraId="3E640CF9" w14:textId="1341A01F" w:rsidR="00287AE8" w:rsidRPr="00F631AE" w:rsidRDefault="00287AE8" w:rsidP="00287AE8">
      <w:pPr>
        <w:spacing w:after="0" w:line="360" w:lineRule="auto"/>
        <w:divId w:val="92754514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Supplementary Materia</w:t>
      </w:r>
      <w:r w:rsidR="001D59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>l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1 - </w:t>
      </w:r>
      <w:r w:rsidRPr="00F631A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>Statistical analysis</w:t>
      </w:r>
    </w:p>
    <w:p w14:paraId="1F5280E7" w14:textId="77777777" w:rsidR="00287AE8" w:rsidRDefault="00287AE8" w:rsidP="00287AE8">
      <w:pPr>
        <w:spacing w:after="0" w:line="360" w:lineRule="auto"/>
        <w:divId w:val="92754514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Data normality was evaluated with the Shapiro-Wilk test. </w:t>
      </w:r>
      <w:r w:rsidRPr="0047399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Baseline demographic and clinical characteristics betw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en PD-FUS and PD-ODT </w:t>
      </w:r>
      <w:r w:rsidRPr="0047399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wer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47399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compared with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t-student test or </w:t>
      </w:r>
      <w:r w:rsidRPr="0047399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Mann-Whitney-U test as appropriate. Comparison between longitudinal data was done with paired t-student test or Wilcoxon test as appropriate.</w:t>
      </w:r>
    </w:p>
    <w:p w14:paraId="3B27EC98" w14:textId="77777777" w:rsidR="00287AE8" w:rsidRPr="00731E47" w:rsidRDefault="00287AE8" w:rsidP="00287AE8">
      <w:pPr>
        <w:spacing w:after="0" w:line="360" w:lineRule="auto"/>
        <w:divId w:val="92754514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Changes in MDS-UPDRS-III and LEDD between baseline and follow-up visits were analysed by means of Analysis of Variance (ANOVA) or with the Mann-Whitney-U test. For ANOVA, analysis was adjusted for the baseline value of the considered variable.</w:t>
      </w:r>
    </w:p>
    <w:p w14:paraId="05AC526C" w14:textId="77777777" w:rsidR="00287AE8" w:rsidRDefault="00287AE8" w:rsidP="00287AE8">
      <w:pPr>
        <w:spacing w:after="0" w:line="360" w:lineRule="auto"/>
        <w:divId w:val="92754514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All </w:t>
      </w:r>
      <w:r w:rsidRPr="00731E4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p values &lt;0.05 were considered statistically significant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p w14:paraId="5F018F3F" w14:textId="2C786EBD" w:rsidR="005362CB" w:rsidRPr="00287AE8" w:rsidRDefault="00287AE8" w:rsidP="00287AE8">
      <w:pPr>
        <w:spacing w:after="0" w:line="360" w:lineRule="auto"/>
        <w:divId w:val="92754514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5A13D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Statistic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s were computed with</w:t>
      </w:r>
      <w:r w:rsidRPr="005A13D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SPS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Statistics v.25.0 (IBM, </w:t>
      </w:r>
      <w:r w:rsidRPr="005A13D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Armonk, New York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USA).</w:t>
      </w:r>
    </w:p>
    <w:p w14:paraId="1A5B6008" w14:textId="5548F287" w:rsidR="00DE0681" w:rsidRDefault="005362CB" w:rsidP="00895008">
      <w:pPr>
        <w:spacing w:after="0" w:line="360" w:lineRule="auto"/>
        <w:rPr>
          <w:lang w:val="en-GB"/>
        </w:rPr>
      </w:pPr>
      <w:r w:rsidRPr="00376CC5">
        <w:rPr>
          <w:rFonts w:eastAsia="Times New Roman"/>
          <w:color w:val="000000"/>
          <w:lang w:val="en-GB"/>
        </w:rPr>
        <w:t> </w:t>
      </w:r>
    </w:p>
    <w:sectPr w:rsidR="00DE06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245AAD"/>
    <w:multiLevelType w:val="hybridMultilevel"/>
    <w:tmpl w:val="36A84566"/>
    <w:lvl w:ilvl="0" w:tplc="F9E09AC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7B51"/>
    <w:rsid w:val="00042822"/>
    <w:rsid w:val="00071C3A"/>
    <w:rsid w:val="00077983"/>
    <w:rsid w:val="0008648B"/>
    <w:rsid w:val="00094273"/>
    <w:rsid w:val="000B3809"/>
    <w:rsid w:val="000B3CBA"/>
    <w:rsid w:val="00116345"/>
    <w:rsid w:val="001229A3"/>
    <w:rsid w:val="00151DF6"/>
    <w:rsid w:val="001624BC"/>
    <w:rsid w:val="001936F2"/>
    <w:rsid w:val="001A4D76"/>
    <w:rsid w:val="001D5915"/>
    <w:rsid w:val="001E67A2"/>
    <w:rsid w:val="001F1F40"/>
    <w:rsid w:val="00264B1E"/>
    <w:rsid w:val="00287AE8"/>
    <w:rsid w:val="00357A4E"/>
    <w:rsid w:val="00376CC5"/>
    <w:rsid w:val="00377B51"/>
    <w:rsid w:val="003A31CD"/>
    <w:rsid w:val="003F280A"/>
    <w:rsid w:val="004005E4"/>
    <w:rsid w:val="00404D38"/>
    <w:rsid w:val="00407B8E"/>
    <w:rsid w:val="004461D1"/>
    <w:rsid w:val="004A04B7"/>
    <w:rsid w:val="004C1925"/>
    <w:rsid w:val="005362CB"/>
    <w:rsid w:val="00540FDF"/>
    <w:rsid w:val="005F4AA7"/>
    <w:rsid w:val="005F5E67"/>
    <w:rsid w:val="0060193E"/>
    <w:rsid w:val="00650FBB"/>
    <w:rsid w:val="006658C4"/>
    <w:rsid w:val="006A4C6E"/>
    <w:rsid w:val="006D52FB"/>
    <w:rsid w:val="0073074A"/>
    <w:rsid w:val="00750F34"/>
    <w:rsid w:val="00782D31"/>
    <w:rsid w:val="00812BE4"/>
    <w:rsid w:val="00856E69"/>
    <w:rsid w:val="00865560"/>
    <w:rsid w:val="008800E6"/>
    <w:rsid w:val="00895008"/>
    <w:rsid w:val="008D2E38"/>
    <w:rsid w:val="008D4C5E"/>
    <w:rsid w:val="008E1246"/>
    <w:rsid w:val="00902743"/>
    <w:rsid w:val="00982567"/>
    <w:rsid w:val="009B71F9"/>
    <w:rsid w:val="00A13DDE"/>
    <w:rsid w:val="00A25412"/>
    <w:rsid w:val="00A52163"/>
    <w:rsid w:val="00A736DB"/>
    <w:rsid w:val="00AB3A85"/>
    <w:rsid w:val="00AB7235"/>
    <w:rsid w:val="00AC45F5"/>
    <w:rsid w:val="00B76E7E"/>
    <w:rsid w:val="00B900A5"/>
    <w:rsid w:val="00BA06BC"/>
    <w:rsid w:val="00BF5C73"/>
    <w:rsid w:val="00C36AEE"/>
    <w:rsid w:val="00CE6BA2"/>
    <w:rsid w:val="00D02653"/>
    <w:rsid w:val="00D45E82"/>
    <w:rsid w:val="00D56926"/>
    <w:rsid w:val="00D94096"/>
    <w:rsid w:val="00DE0681"/>
    <w:rsid w:val="00E21373"/>
    <w:rsid w:val="00E52826"/>
    <w:rsid w:val="00E855A1"/>
    <w:rsid w:val="00ED3CA0"/>
    <w:rsid w:val="00EF5AA0"/>
    <w:rsid w:val="00EF658A"/>
    <w:rsid w:val="00F62882"/>
    <w:rsid w:val="00F640CC"/>
    <w:rsid w:val="00FE7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A4273"/>
  <w15:chartTrackingRefBased/>
  <w15:docId w15:val="{14EBC1A6-892C-41D7-AEE2-874CCD259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077983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982567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E21373"/>
    <w:rPr>
      <w:color w:val="808080"/>
    </w:rPr>
  </w:style>
  <w:style w:type="paragraph" w:customStyle="1" w:styleId="csl-entry">
    <w:name w:val="csl-entry"/>
    <w:basedOn w:val="Normale"/>
    <w:rsid w:val="00E213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styleId="Menzionenonrisolta">
    <w:name w:val="Unresolved Mention"/>
    <w:basedOn w:val="Carpredefinitoparagrafo"/>
    <w:uiPriority w:val="99"/>
    <w:semiHidden/>
    <w:unhideWhenUsed/>
    <w:rsid w:val="00287A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7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48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02/1531-8257(199907)14:4%3c572::aid-mds1005%3e3.0.co;2-c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0CC6311-EDBE-4423-8EA9-195FA85603A5}">
  <we:reference id="wa104380917" version="1.0.1.0" store="it-IT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9B032-40C9-4934-B26B-70CDF9B90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2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frè Andreasi Nico</dc:creator>
  <cp:keywords/>
  <dc:description/>
  <cp:lastModifiedBy>Nico Golfrè Andreasi</cp:lastModifiedBy>
  <cp:revision>72</cp:revision>
  <dcterms:created xsi:type="dcterms:W3CDTF">2020-10-19T09:32:00Z</dcterms:created>
  <dcterms:modified xsi:type="dcterms:W3CDTF">2022-02-14T10:18:00Z</dcterms:modified>
</cp:coreProperties>
</file>